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E3B28" w14:textId="77777777" w:rsidR="007E2482" w:rsidRPr="00E043BD" w:rsidRDefault="007E2482" w:rsidP="007E2482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E043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A99BF9" wp14:editId="38D174E0">
            <wp:extent cx="5731510" cy="2779395"/>
            <wp:effectExtent l="0" t="0" r="2540" b="1905"/>
            <wp:docPr id="252155453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155453" name="Picture 1" descr="A close-up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A0AFD" w14:textId="5E7C7024" w:rsidR="00451737" w:rsidRPr="007E2482" w:rsidRDefault="007E2482" w:rsidP="007E248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43BD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S1. </w:t>
      </w:r>
      <w:r w:rsidRPr="00E043BD">
        <w:rPr>
          <w:rFonts w:ascii="Times New Roman" w:hAnsi="Times New Roman" w:cs="Times New Roman"/>
          <w:sz w:val="24"/>
          <w:szCs w:val="24"/>
        </w:rPr>
        <w:t xml:space="preserve">Heatmap showing the time spent by the experimental animal in Box 1 and the social stimulus rat in Box 2 during a single session. The heatmap was generated in MATLAB using data </w:t>
      </w:r>
      <w:proofErr w:type="spellStart"/>
      <w:r w:rsidRPr="00E043BD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E043BD">
        <w:rPr>
          <w:rFonts w:ascii="Times New Roman" w:hAnsi="Times New Roman" w:cs="Times New Roman"/>
          <w:sz w:val="24"/>
          <w:szCs w:val="24"/>
        </w:rPr>
        <w:t xml:space="preserve"> offline with the Tracker Video Analysis and </w:t>
      </w:r>
      <w:proofErr w:type="spellStart"/>
      <w:r w:rsidRPr="00E043BD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E043BD">
        <w:rPr>
          <w:rFonts w:ascii="Times New Roman" w:hAnsi="Times New Roman" w:cs="Times New Roman"/>
          <w:sz w:val="24"/>
          <w:szCs w:val="24"/>
        </w:rPr>
        <w:t xml:space="preserve"> Tool.</w:t>
      </w:r>
    </w:p>
    <w:sectPr w:rsidR="00451737" w:rsidRPr="007E2482" w:rsidSect="007E2482">
      <w:footerReference w:type="default" r:id="rId5"/>
      <w:pgSz w:w="11906" w:h="16838" w:code="9"/>
      <w:pgMar w:top="1440" w:right="1440" w:bottom="1440" w:left="1440" w:header="709" w:footer="709" w:gutter="0"/>
      <w:lnNumType w:countBy="2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1841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7D91E9" w14:textId="77777777" w:rsidR="007E2482" w:rsidRDefault="007E24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537E00" w14:textId="77777777" w:rsidR="007E2482" w:rsidRDefault="007E24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482"/>
    <w:rsid w:val="001E088E"/>
    <w:rsid w:val="003C035B"/>
    <w:rsid w:val="00451737"/>
    <w:rsid w:val="007E2482"/>
    <w:rsid w:val="00A7766A"/>
    <w:rsid w:val="00AB4DB1"/>
    <w:rsid w:val="00B2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0FB19"/>
  <w15:chartTrackingRefBased/>
  <w15:docId w15:val="{C9D1FDDD-2F1D-4B82-B4E8-74E2A69C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482"/>
    <w:pPr>
      <w:spacing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4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4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4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4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4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4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4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4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4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7E2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4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E2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4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7E2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482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7E2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48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E24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482"/>
    <w:rPr>
      <w:sz w:val="22"/>
      <w:szCs w:val="22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7E2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bela da Rocha Almeida</dc:creator>
  <cp:keywords/>
  <dc:description/>
  <cp:lastModifiedBy>Florbela da Rocha Almeida</cp:lastModifiedBy>
  <cp:revision>1</cp:revision>
  <dcterms:created xsi:type="dcterms:W3CDTF">2024-11-08T19:51:00Z</dcterms:created>
  <dcterms:modified xsi:type="dcterms:W3CDTF">2024-11-08T19:51:00Z</dcterms:modified>
</cp:coreProperties>
</file>